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margin" w:tblpY="6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41"/>
        <w:gridCol w:w="927"/>
        <w:gridCol w:w="2127"/>
      </w:tblGrid>
      <w:tr w:rsidR="00F23B23" w:rsidRPr="00841EB2" w14:paraId="6A9FBE1E" w14:textId="77777777" w:rsidTr="00F23B23">
        <w:trPr>
          <w:trHeight w:val="284"/>
        </w:trPr>
        <w:tc>
          <w:tcPr>
            <w:tcW w:w="552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B21A17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b/>
                <w:bCs/>
                <w:sz w:val="20"/>
                <w:szCs w:val="20"/>
              </w:rPr>
              <w:t>Supplementary Table 1</w:t>
            </w:r>
            <w:r w:rsidRPr="00841EB2">
              <w:rPr>
                <w:rFonts w:eastAsia="Calibri" w:cs="Times New Roman"/>
                <w:sz w:val="20"/>
                <w:szCs w:val="20"/>
              </w:rPr>
              <w:t xml:space="preserve">. Participants’ characteristics </w:t>
            </w:r>
          </w:p>
        </w:tc>
      </w:tr>
      <w:tr w:rsidR="00F23B23" w:rsidRPr="00841EB2" w14:paraId="4FCCB260" w14:textId="77777777" w:rsidTr="00626A87">
        <w:trPr>
          <w:trHeight w:val="312"/>
        </w:trPr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D75F8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W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kg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3623D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48.9 (42.5-56.6)</w:t>
            </w:r>
          </w:p>
        </w:tc>
      </w:tr>
      <w:tr w:rsidR="00F23B23" w:rsidRPr="00841EB2" w14:paraId="7B20E503" w14:textId="77777777" w:rsidTr="00626A87">
        <w:trPr>
          <w:trHeight w:val="312"/>
        </w:trPr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3DC39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H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cm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45E43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57.4 (151.6-163.1)</w:t>
            </w:r>
          </w:p>
        </w:tc>
      </w:tr>
      <w:tr w:rsidR="00F23B23" w:rsidRPr="00841EB2" w14:paraId="2311AD04" w14:textId="77777777" w:rsidTr="00626A87">
        <w:trPr>
          <w:trHeight w:val="303"/>
        </w:trPr>
        <w:tc>
          <w:tcPr>
            <w:tcW w:w="247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FE9887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2E575F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DAB9AB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253 (44.9)</w:t>
            </w:r>
          </w:p>
        </w:tc>
      </w:tr>
      <w:tr w:rsidR="00F23B23" w:rsidRPr="00841EB2" w14:paraId="1C961FD0" w14:textId="77777777" w:rsidTr="00626A87">
        <w:trPr>
          <w:trHeight w:val="170"/>
        </w:trPr>
        <w:tc>
          <w:tcPr>
            <w:tcW w:w="2475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272866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5C8DE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37B13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311 (55.1)</w:t>
            </w:r>
          </w:p>
        </w:tc>
      </w:tr>
      <w:tr w:rsidR="00F23B23" w:rsidRPr="00841EB2" w14:paraId="67B3CA74" w14:textId="77777777" w:rsidTr="00F23B23">
        <w:trPr>
          <w:trHeight w:val="255"/>
        </w:trPr>
        <w:tc>
          <w:tcPr>
            <w:tcW w:w="5529" w:type="dxa"/>
            <w:gridSpan w:val="4"/>
            <w:tcBorders>
              <w:top w:val="single" w:sz="4" w:space="0" w:color="auto"/>
              <w:bottom w:val="single" w:sz="2" w:space="0" w:color="767171" w:themeColor="background2" w:themeShade="80"/>
            </w:tcBorders>
            <w:vAlign w:val="center"/>
          </w:tcPr>
          <w:p w14:paraId="464F3512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Years-old</w:t>
            </w:r>
          </w:p>
        </w:tc>
      </w:tr>
      <w:tr w:rsidR="00F23B23" w:rsidRPr="00841EB2" w14:paraId="778AF63C" w14:textId="77777777" w:rsidTr="00F23B23">
        <w:trPr>
          <w:trHeight w:val="255"/>
        </w:trPr>
        <w:tc>
          <w:tcPr>
            <w:tcW w:w="1134" w:type="dxa"/>
            <w:vMerge w:val="restart"/>
            <w:tcBorders>
              <w:top w:val="single" w:sz="2" w:space="0" w:color="767171" w:themeColor="background2" w:themeShade="80"/>
              <w:bottom w:val="single" w:sz="4" w:space="0" w:color="auto"/>
            </w:tcBorders>
            <w:vAlign w:val="center"/>
          </w:tcPr>
          <w:p w14:paraId="776AB8F3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  <w:p w14:paraId="5446494C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0-11</w:t>
            </w:r>
          </w:p>
        </w:tc>
        <w:tc>
          <w:tcPr>
            <w:tcW w:w="2268" w:type="dxa"/>
            <w:gridSpan w:val="2"/>
            <w:tcBorders>
              <w:top w:val="single" w:sz="2" w:space="0" w:color="767171" w:themeColor="background2" w:themeShade="80"/>
              <w:bottom w:val="dashSmallGap" w:sz="4" w:space="0" w:color="D0CECE" w:themeColor="background2" w:themeShade="E6"/>
            </w:tcBorders>
            <w:vAlign w:val="center"/>
          </w:tcPr>
          <w:p w14:paraId="2776CEBD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Year of birth</w:t>
            </w:r>
          </w:p>
        </w:tc>
        <w:tc>
          <w:tcPr>
            <w:tcW w:w="2127" w:type="dxa"/>
            <w:tcBorders>
              <w:top w:val="single" w:sz="2" w:space="0" w:color="767171" w:themeColor="background2" w:themeShade="80"/>
              <w:bottom w:val="dashSmallGap" w:sz="4" w:space="0" w:color="D0CECE" w:themeColor="background2" w:themeShade="E6"/>
            </w:tcBorders>
            <w:vAlign w:val="center"/>
          </w:tcPr>
          <w:p w14:paraId="13E5F23E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2011</w:t>
            </w:r>
          </w:p>
        </w:tc>
      </w:tr>
      <w:tr w:rsidR="00F23B23" w:rsidRPr="00841EB2" w14:paraId="07738ED0" w14:textId="77777777" w:rsidTr="00F23B23">
        <w:trPr>
          <w:trHeight w:val="255"/>
        </w:trPr>
        <w:tc>
          <w:tcPr>
            <w:tcW w:w="1134" w:type="dxa"/>
            <w:vMerge/>
            <w:tcBorders>
              <w:top w:val="dashSmallGap" w:sz="4" w:space="0" w:color="D0CECE" w:themeColor="background2" w:themeShade="E6"/>
              <w:bottom w:val="single" w:sz="4" w:space="0" w:color="auto"/>
            </w:tcBorders>
            <w:vAlign w:val="center"/>
          </w:tcPr>
          <w:p w14:paraId="2915411A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2F6F4C1A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W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kg)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5BC74A20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43.7 (39.2-51.6)</w:t>
            </w:r>
          </w:p>
        </w:tc>
      </w:tr>
      <w:tr w:rsidR="00F23B23" w:rsidRPr="00841EB2" w14:paraId="0D1C19E3" w14:textId="77777777" w:rsidTr="00F23B23">
        <w:trPr>
          <w:trHeight w:val="255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3A653A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164A4D98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H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cm)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3B8F8CDF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52.1 (148.0-157.0)</w:t>
            </w:r>
          </w:p>
        </w:tc>
      </w:tr>
      <w:tr w:rsidR="00F23B23" w:rsidRPr="00841EB2" w14:paraId="098C2888" w14:textId="77777777" w:rsidTr="00F23B23">
        <w:trPr>
          <w:trHeight w:val="255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19C8E6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1A3CD23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927" w:type="dxa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2A590D01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3554995C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94 (48.0)</w:t>
            </w:r>
          </w:p>
        </w:tc>
      </w:tr>
      <w:tr w:rsidR="00F23B23" w:rsidRPr="00841EB2" w14:paraId="0A245CAF" w14:textId="77777777" w:rsidTr="00F23B23">
        <w:trPr>
          <w:trHeight w:val="58"/>
        </w:trPr>
        <w:tc>
          <w:tcPr>
            <w:tcW w:w="1134" w:type="dxa"/>
            <w:vMerge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60FB8F2B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2DB05371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607DE253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586086E8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02 (52.0)</w:t>
            </w:r>
          </w:p>
        </w:tc>
      </w:tr>
      <w:tr w:rsidR="00F23B23" w:rsidRPr="00841EB2" w14:paraId="0536F408" w14:textId="77777777" w:rsidTr="00F23B23">
        <w:trPr>
          <w:trHeight w:val="261"/>
        </w:trPr>
        <w:tc>
          <w:tcPr>
            <w:tcW w:w="1134" w:type="dxa"/>
            <w:vMerge w:val="restart"/>
            <w:tcBorders>
              <w:top w:val="single" w:sz="2" w:space="0" w:color="767171" w:themeColor="background2" w:themeShade="80"/>
              <w:bottom w:val="single" w:sz="4" w:space="0" w:color="auto"/>
            </w:tcBorders>
            <w:vAlign w:val="center"/>
          </w:tcPr>
          <w:p w14:paraId="3004565B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  <w:p w14:paraId="31719E0D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1-12</w:t>
            </w:r>
          </w:p>
        </w:tc>
        <w:tc>
          <w:tcPr>
            <w:tcW w:w="2268" w:type="dxa"/>
            <w:gridSpan w:val="2"/>
            <w:tcBorders>
              <w:top w:val="single" w:sz="2" w:space="0" w:color="767171" w:themeColor="background2" w:themeShade="80"/>
              <w:bottom w:val="dashSmallGap" w:sz="4" w:space="0" w:color="D0CECE" w:themeColor="background2" w:themeShade="E6"/>
            </w:tcBorders>
            <w:vAlign w:val="center"/>
          </w:tcPr>
          <w:p w14:paraId="6EC92D04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Year of birth</w:t>
            </w:r>
          </w:p>
        </w:tc>
        <w:tc>
          <w:tcPr>
            <w:tcW w:w="2127" w:type="dxa"/>
            <w:tcBorders>
              <w:top w:val="single" w:sz="2" w:space="0" w:color="767171" w:themeColor="background2" w:themeShade="80"/>
              <w:bottom w:val="dashSmallGap" w:sz="4" w:space="0" w:color="D0CECE" w:themeColor="background2" w:themeShade="E6"/>
            </w:tcBorders>
            <w:vAlign w:val="center"/>
          </w:tcPr>
          <w:p w14:paraId="36D0D98E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2010</w:t>
            </w:r>
          </w:p>
        </w:tc>
      </w:tr>
      <w:tr w:rsidR="00F23B23" w:rsidRPr="00841EB2" w14:paraId="675E6CE0" w14:textId="77777777" w:rsidTr="00F23B23">
        <w:trPr>
          <w:trHeight w:val="261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3C8969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357044F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W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kg)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2F122D3E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49.8 (43.2-56.4)</w:t>
            </w:r>
          </w:p>
        </w:tc>
      </w:tr>
      <w:tr w:rsidR="00F23B23" w:rsidRPr="00841EB2" w14:paraId="68CFFD71" w14:textId="77777777" w:rsidTr="00F23B23">
        <w:trPr>
          <w:trHeight w:val="261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83C6E9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5672A3F2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H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cm)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070869D0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57.3 (153.0-163.0)</w:t>
            </w:r>
          </w:p>
        </w:tc>
      </w:tr>
      <w:tr w:rsidR="00F23B23" w:rsidRPr="00841EB2" w14:paraId="0E8C1600" w14:textId="77777777" w:rsidTr="00F23B23">
        <w:trPr>
          <w:trHeight w:val="261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3AD0B0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0164B45A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927" w:type="dxa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0F678DF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12BD986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79 (42.9)</w:t>
            </w:r>
          </w:p>
        </w:tc>
      </w:tr>
      <w:tr w:rsidR="00F23B23" w:rsidRPr="00841EB2" w14:paraId="4964F680" w14:textId="77777777" w:rsidTr="00F23B23">
        <w:trPr>
          <w:trHeight w:val="106"/>
        </w:trPr>
        <w:tc>
          <w:tcPr>
            <w:tcW w:w="1134" w:type="dxa"/>
            <w:vMerge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2F34BBC8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1514A536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5412D7A1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bottom w:val="single" w:sz="2" w:space="0" w:color="767171" w:themeColor="background2" w:themeShade="80"/>
            </w:tcBorders>
            <w:vAlign w:val="center"/>
          </w:tcPr>
          <w:p w14:paraId="71E716DC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05 (57.1)</w:t>
            </w:r>
          </w:p>
        </w:tc>
      </w:tr>
      <w:tr w:rsidR="00F23B23" w:rsidRPr="00841EB2" w14:paraId="48529F29" w14:textId="77777777" w:rsidTr="00F23B23">
        <w:trPr>
          <w:trHeight w:val="261"/>
        </w:trPr>
        <w:tc>
          <w:tcPr>
            <w:tcW w:w="1134" w:type="dxa"/>
            <w:vMerge w:val="restart"/>
            <w:tcBorders>
              <w:top w:val="single" w:sz="2" w:space="0" w:color="767171" w:themeColor="background2" w:themeShade="80"/>
              <w:bottom w:val="nil"/>
            </w:tcBorders>
            <w:vAlign w:val="center"/>
          </w:tcPr>
          <w:p w14:paraId="41515AA7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  <w:p w14:paraId="690F7D73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2-13</w:t>
            </w:r>
          </w:p>
        </w:tc>
        <w:tc>
          <w:tcPr>
            <w:tcW w:w="2268" w:type="dxa"/>
            <w:gridSpan w:val="2"/>
            <w:tcBorders>
              <w:top w:val="single" w:sz="2" w:space="0" w:color="767171" w:themeColor="background2" w:themeShade="80"/>
              <w:bottom w:val="dashSmallGap" w:sz="4" w:space="0" w:color="D0CECE" w:themeColor="background2" w:themeShade="E6"/>
            </w:tcBorders>
            <w:vAlign w:val="center"/>
          </w:tcPr>
          <w:p w14:paraId="124C9B3E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Year of birth</w:t>
            </w:r>
          </w:p>
        </w:tc>
        <w:tc>
          <w:tcPr>
            <w:tcW w:w="2127" w:type="dxa"/>
            <w:tcBorders>
              <w:top w:val="single" w:sz="2" w:space="0" w:color="767171" w:themeColor="background2" w:themeShade="80"/>
              <w:bottom w:val="dashSmallGap" w:sz="4" w:space="0" w:color="D0CECE" w:themeColor="background2" w:themeShade="E6"/>
            </w:tcBorders>
            <w:vAlign w:val="center"/>
          </w:tcPr>
          <w:p w14:paraId="1FEC53AC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2009</w:t>
            </w:r>
          </w:p>
        </w:tc>
      </w:tr>
      <w:tr w:rsidR="00F23B23" w:rsidRPr="00841EB2" w14:paraId="753880AD" w14:textId="77777777" w:rsidTr="00F23B23">
        <w:trPr>
          <w:trHeight w:val="261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4B0D22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2E7A9EA6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W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kg)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31250B8A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53.2 (47.0-60.3)</w:t>
            </w:r>
          </w:p>
        </w:tc>
      </w:tr>
      <w:tr w:rsidR="00F23B23" w:rsidRPr="00841EB2" w14:paraId="752ED7EA" w14:textId="77777777" w:rsidTr="00F23B23">
        <w:trPr>
          <w:trHeight w:val="261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3AD5AFF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7C889CB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 xml:space="preserve">Height </w:t>
            </w:r>
            <w:r w:rsidRPr="00841EB2">
              <w:rPr>
                <w:rFonts w:eastAsia="Calibri" w:cs="Times New Roman"/>
                <w:sz w:val="20"/>
                <w:szCs w:val="20"/>
                <w:vertAlign w:val="subscript"/>
              </w:rPr>
              <w:t>(cm)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dashSmallGap" w:sz="4" w:space="0" w:color="D0CECE" w:themeColor="background2" w:themeShade="E6"/>
            </w:tcBorders>
            <w:vAlign w:val="center"/>
          </w:tcPr>
          <w:p w14:paraId="1FF0D52D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62.8(158.2-168.6)</w:t>
            </w:r>
          </w:p>
        </w:tc>
      </w:tr>
      <w:tr w:rsidR="00F23B23" w:rsidRPr="00841EB2" w14:paraId="5CB47C63" w14:textId="77777777" w:rsidTr="00F23B23">
        <w:trPr>
          <w:trHeight w:val="261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11E3188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1E5EFC42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927" w:type="dxa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3D003F40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dashSmallGap" w:sz="4" w:space="0" w:color="D0CECE" w:themeColor="background2" w:themeShade="E6"/>
              <w:bottom w:val="nil"/>
            </w:tcBorders>
            <w:vAlign w:val="center"/>
          </w:tcPr>
          <w:p w14:paraId="4D875AD5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80 (43.5)</w:t>
            </w:r>
          </w:p>
        </w:tc>
      </w:tr>
      <w:tr w:rsidR="00F23B23" w:rsidRPr="00841EB2" w14:paraId="7B9B7C64" w14:textId="77777777" w:rsidTr="00F23B23">
        <w:trPr>
          <w:trHeight w:val="78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14C818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4D0A4D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center"/>
          </w:tcPr>
          <w:p w14:paraId="6990EDAF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7FB37E0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104 (56.5)</w:t>
            </w:r>
          </w:p>
        </w:tc>
      </w:tr>
      <w:tr w:rsidR="00F23B23" w:rsidRPr="00841EB2" w14:paraId="39EC3875" w14:textId="77777777" w:rsidTr="00F23B23">
        <w:tc>
          <w:tcPr>
            <w:tcW w:w="552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6FFF773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Continuous variables expressed as median (interquartile range)</w:t>
            </w:r>
          </w:p>
          <w:p w14:paraId="74C4B8A3" w14:textId="77777777" w:rsidR="00F23B23" w:rsidRPr="00841EB2" w:rsidRDefault="00F23B23" w:rsidP="00F23B23">
            <w:pPr>
              <w:spacing w:after="0"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841EB2">
              <w:rPr>
                <w:rFonts w:eastAsia="Calibri" w:cs="Times New Roman"/>
                <w:sz w:val="20"/>
                <w:szCs w:val="20"/>
              </w:rPr>
              <w:t>Categorical variables expressed as absolute frequency (relative frequency).</w:t>
            </w:r>
          </w:p>
        </w:tc>
      </w:tr>
    </w:tbl>
    <w:p w14:paraId="78758006" w14:textId="77777777" w:rsidR="0081124E" w:rsidRPr="00F23B23" w:rsidRDefault="00000000">
      <w:pPr>
        <w:rPr>
          <w:lang w:val="en-US"/>
        </w:rPr>
      </w:pPr>
    </w:p>
    <w:sectPr w:rsidR="0081124E" w:rsidRPr="00F23B23" w:rsidSect="002D66B8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23"/>
    <w:rsid w:val="000B6C22"/>
    <w:rsid w:val="001B587C"/>
    <w:rsid w:val="002D66B8"/>
    <w:rsid w:val="00545214"/>
    <w:rsid w:val="005C103E"/>
    <w:rsid w:val="00626A87"/>
    <w:rsid w:val="00841EB2"/>
    <w:rsid w:val="008759DE"/>
    <w:rsid w:val="00890B71"/>
    <w:rsid w:val="008D2C06"/>
    <w:rsid w:val="00926323"/>
    <w:rsid w:val="00A03495"/>
    <w:rsid w:val="00B17322"/>
    <w:rsid w:val="00B539F4"/>
    <w:rsid w:val="00C567DE"/>
    <w:rsid w:val="00CE6817"/>
    <w:rsid w:val="00D038D0"/>
    <w:rsid w:val="00D839C6"/>
    <w:rsid w:val="00D85B17"/>
    <w:rsid w:val="00D9758A"/>
    <w:rsid w:val="00F2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F1533F"/>
  <w15:chartTrackingRefBased/>
  <w15:docId w15:val="{31DC8E97-24CC-3F44-A5BE-AD34DD62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"/>
    <w:qFormat/>
    <w:rsid w:val="00F23B23"/>
    <w:pPr>
      <w:spacing w:after="160"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890B71"/>
    <w:pPr>
      <w:keepNext/>
      <w:keepLines/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90B71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s-ES"/>
    </w:rPr>
  </w:style>
  <w:style w:type="table" w:styleId="Tablaconcuadrcula">
    <w:name w:val="Table Grid"/>
    <w:basedOn w:val="Tablanormal"/>
    <w:uiPriority w:val="39"/>
    <w:rsid w:val="00F23B2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Carballo Fazanes </dc:creator>
  <cp:keywords/>
  <dc:description/>
  <cp:lastModifiedBy>Aida Carballo Fazanes</cp:lastModifiedBy>
  <cp:revision>3</cp:revision>
  <dcterms:created xsi:type="dcterms:W3CDTF">2023-04-24T00:40:00Z</dcterms:created>
  <dcterms:modified xsi:type="dcterms:W3CDTF">2023-04-29T21:59:00Z</dcterms:modified>
</cp:coreProperties>
</file>